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E15C7" w14:textId="01B5933E" w:rsidR="009A799D" w:rsidRDefault="00A23B93" w:rsidP="009A799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A23B93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Additional file </w:t>
      </w:r>
      <w:r w:rsidR="00E405E8">
        <w:rPr>
          <w:rFonts w:ascii="Times New Roman" w:eastAsia="Arial" w:hAnsi="Times New Roman" w:cs="Times New Roman"/>
          <w:b/>
          <w:sz w:val="24"/>
          <w:szCs w:val="24"/>
          <w:lang w:val="en-US"/>
        </w:rPr>
        <w:t>3</w:t>
      </w:r>
      <w:r w:rsidRPr="00A23B93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. </w:t>
      </w:r>
      <w:r w:rsidR="009A799D" w:rsidRPr="009A799D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PERMANOVA analysis of </w:t>
      </w:r>
      <w:r w:rsidR="003931A0">
        <w:rPr>
          <w:rFonts w:ascii="Times New Roman" w:eastAsia="Arial" w:hAnsi="Times New Roman" w:cs="Times New Roman"/>
          <w:b/>
          <w:sz w:val="24"/>
          <w:szCs w:val="24"/>
          <w:lang w:val="en-US"/>
        </w:rPr>
        <w:t>resistome</w:t>
      </w:r>
      <w:r w:rsidR="009A799D" w:rsidRPr="009A799D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1C5D4D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(antimicrobial resistance gene abundance) </w:t>
      </w:r>
      <w:r w:rsidR="009A799D" w:rsidRPr="009A799D">
        <w:rPr>
          <w:rFonts w:ascii="Times New Roman" w:eastAsia="Arial" w:hAnsi="Times New Roman" w:cs="Times New Roman"/>
          <w:b/>
          <w:sz w:val="24"/>
          <w:szCs w:val="24"/>
          <w:lang w:val="en-US"/>
        </w:rPr>
        <w:t>according to stage.</w:t>
      </w:r>
    </w:p>
    <w:tbl>
      <w:tblPr>
        <w:tblpPr w:leftFromText="141" w:rightFromText="141" w:vertAnchor="text" w:horzAnchor="margin" w:tblpY="-10"/>
        <w:tblW w:w="5665" w:type="dxa"/>
        <w:tblLook w:val="04A0" w:firstRow="1" w:lastRow="0" w:firstColumn="1" w:lastColumn="0" w:noHBand="0" w:noVBand="1"/>
      </w:tblPr>
      <w:tblGrid>
        <w:gridCol w:w="1555"/>
        <w:gridCol w:w="1984"/>
        <w:gridCol w:w="2126"/>
      </w:tblGrid>
      <w:tr w:rsidR="001838A8" w:rsidRPr="00DB1252" w14:paraId="7662B805" w14:textId="77777777" w:rsidTr="00A138C6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21E71CA" w14:textId="77777777" w:rsidR="001838A8" w:rsidRPr="00BC76D1" w:rsidRDefault="001838A8" w:rsidP="00A1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0059C8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 w:rsidRPr="00BC76D1">
              <w:rPr>
                <w:rFonts w:ascii="Times New Roman" w:hAnsi="Times New Roman" w:cs="Times New Roman"/>
              </w:rPr>
              <w:t>Adjusted 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8109D3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C76D1">
              <w:rPr>
                <w:rFonts w:ascii="Times New Roman" w:hAnsi="Times New Roman" w:cs="Times New Roman"/>
              </w:rPr>
              <w:t>R</w:t>
            </w:r>
            <w:r w:rsidRPr="00BC76D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838A8" w:rsidRPr="00DB1252" w14:paraId="4A57B485" w14:textId="77777777" w:rsidTr="00A138C6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</w:tcBorders>
          </w:tcPr>
          <w:p w14:paraId="443A85E3" w14:textId="77777777" w:rsidR="001838A8" w:rsidRPr="00BC76D1" w:rsidRDefault="001838A8" w:rsidP="00A138C6">
            <w:pPr>
              <w:tabs>
                <w:tab w:val="left" w:pos="960"/>
              </w:tabs>
              <w:rPr>
                <w:rFonts w:ascii="Times New Roman" w:hAnsi="Times New Roman" w:cs="Times New Roman"/>
              </w:rPr>
            </w:pPr>
            <w:r w:rsidRPr="00BC76D1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2F28DD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 w:rsidRPr="00BC76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3F6021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 w:rsidRPr="00BC76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1838A8" w:rsidRPr="00DB1252" w14:paraId="60B7C9C8" w14:textId="77777777" w:rsidTr="00A138C6">
        <w:trPr>
          <w:trHeight w:hRule="exact" w:val="284"/>
        </w:trPr>
        <w:tc>
          <w:tcPr>
            <w:tcW w:w="1555" w:type="dxa"/>
          </w:tcPr>
          <w:p w14:paraId="21B526C3" w14:textId="77777777" w:rsidR="001838A8" w:rsidRPr="00BC76D1" w:rsidRDefault="001838A8" w:rsidP="00A138C6">
            <w:pPr>
              <w:rPr>
                <w:rFonts w:ascii="Times New Roman" w:hAnsi="Times New Roman" w:cs="Times New Roman"/>
              </w:rPr>
            </w:pPr>
            <w:r w:rsidRPr="00BC76D1">
              <w:rPr>
                <w:rFonts w:ascii="Times New Roman" w:hAnsi="Times New Roman" w:cs="Times New Roman"/>
              </w:rPr>
              <w:t>W1 vs W2</w:t>
            </w:r>
          </w:p>
        </w:tc>
        <w:tc>
          <w:tcPr>
            <w:tcW w:w="1984" w:type="dxa"/>
          </w:tcPr>
          <w:p w14:paraId="3D9CD584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126" w:type="dxa"/>
          </w:tcPr>
          <w:p w14:paraId="44B7F827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1838A8" w:rsidRPr="00DB1252" w14:paraId="6604824C" w14:textId="77777777" w:rsidTr="00A138C6">
        <w:trPr>
          <w:trHeight w:hRule="exact" w:val="284"/>
        </w:trPr>
        <w:tc>
          <w:tcPr>
            <w:tcW w:w="1555" w:type="dxa"/>
          </w:tcPr>
          <w:p w14:paraId="05C4E0CA" w14:textId="77777777" w:rsidR="001838A8" w:rsidRPr="00BC76D1" w:rsidRDefault="001838A8" w:rsidP="00A138C6">
            <w:pPr>
              <w:rPr>
                <w:rFonts w:ascii="Times New Roman" w:hAnsi="Times New Roman" w:cs="Times New Roman"/>
              </w:rPr>
            </w:pPr>
            <w:r w:rsidRPr="00BC76D1">
              <w:rPr>
                <w:rFonts w:ascii="Times New Roman" w:hAnsi="Times New Roman" w:cs="Times New Roman"/>
              </w:rPr>
              <w:t>W1 vs F1</w:t>
            </w:r>
          </w:p>
        </w:tc>
        <w:tc>
          <w:tcPr>
            <w:tcW w:w="1984" w:type="dxa"/>
          </w:tcPr>
          <w:p w14:paraId="6CF064C5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126" w:type="dxa"/>
          </w:tcPr>
          <w:p w14:paraId="5D56CD08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1838A8" w:rsidRPr="00DB1252" w14:paraId="0A4EA5D0" w14:textId="77777777" w:rsidTr="00A138C6">
        <w:trPr>
          <w:trHeight w:hRule="exact" w:val="284"/>
        </w:trPr>
        <w:tc>
          <w:tcPr>
            <w:tcW w:w="1555" w:type="dxa"/>
          </w:tcPr>
          <w:p w14:paraId="56078802" w14:textId="77777777" w:rsidR="001838A8" w:rsidRPr="00BC76D1" w:rsidRDefault="001838A8" w:rsidP="00A138C6">
            <w:pPr>
              <w:rPr>
                <w:rFonts w:ascii="Times New Roman" w:hAnsi="Times New Roman" w:cs="Times New Roman"/>
              </w:rPr>
            </w:pPr>
            <w:r w:rsidRPr="00BC76D1">
              <w:rPr>
                <w:rFonts w:ascii="Times New Roman" w:hAnsi="Times New Roman" w:cs="Times New Roman"/>
              </w:rPr>
              <w:t>W1 vs F2</w:t>
            </w:r>
          </w:p>
        </w:tc>
        <w:tc>
          <w:tcPr>
            <w:tcW w:w="1984" w:type="dxa"/>
          </w:tcPr>
          <w:p w14:paraId="79F98BDD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126" w:type="dxa"/>
          </w:tcPr>
          <w:p w14:paraId="7577A700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1838A8" w:rsidRPr="00DB1252" w14:paraId="37FFBDC9" w14:textId="77777777" w:rsidTr="00A138C6">
        <w:trPr>
          <w:trHeight w:hRule="exact" w:val="284"/>
        </w:trPr>
        <w:tc>
          <w:tcPr>
            <w:tcW w:w="1555" w:type="dxa"/>
          </w:tcPr>
          <w:p w14:paraId="063BC4F4" w14:textId="77777777" w:rsidR="001838A8" w:rsidRPr="00BC76D1" w:rsidRDefault="001838A8" w:rsidP="00A138C6">
            <w:pPr>
              <w:rPr>
                <w:rFonts w:ascii="Times New Roman" w:hAnsi="Times New Roman" w:cs="Times New Roman"/>
              </w:rPr>
            </w:pPr>
            <w:r w:rsidRPr="00BC76D1">
              <w:rPr>
                <w:rFonts w:ascii="Times New Roman" w:hAnsi="Times New Roman" w:cs="Times New Roman"/>
              </w:rPr>
              <w:t>W2 vs F1</w:t>
            </w:r>
          </w:p>
        </w:tc>
        <w:tc>
          <w:tcPr>
            <w:tcW w:w="1984" w:type="dxa"/>
          </w:tcPr>
          <w:p w14:paraId="3DFF7472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26" w:type="dxa"/>
          </w:tcPr>
          <w:p w14:paraId="0C230EE9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1838A8" w:rsidRPr="00DB1252" w14:paraId="0BFB5B9C" w14:textId="77777777" w:rsidTr="00A138C6">
        <w:trPr>
          <w:trHeight w:hRule="exact" w:val="284"/>
        </w:trPr>
        <w:tc>
          <w:tcPr>
            <w:tcW w:w="1555" w:type="dxa"/>
          </w:tcPr>
          <w:p w14:paraId="6920AA40" w14:textId="77777777" w:rsidR="001838A8" w:rsidRPr="00BC76D1" w:rsidRDefault="001838A8" w:rsidP="00A138C6">
            <w:pPr>
              <w:rPr>
                <w:rFonts w:ascii="Times New Roman" w:hAnsi="Times New Roman" w:cs="Times New Roman"/>
              </w:rPr>
            </w:pPr>
            <w:r w:rsidRPr="00BC76D1">
              <w:rPr>
                <w:rFonts w:ascii="Times New Roman" w:hAnsi="Times New Roman" w:cs="Times New Roman"/>
              </w:rPr>
              <w:t>W2 vs F2</w:t>
            </w:r>
          </w:p>
        </w:tc>
        <w:tc>
          <w:tcPr>
            <w:tcW w:w="1984" w:type="dxa"/>
          </w:tcPr>
          <w:p w14:paraId="2530381C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26" w:type="dxa"/>
          </w:tcPr>
          <w:p w14:paraId="45E5625D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1838A8" w:rsidRPr="00DB1252" w14:paraId="0C6BFFD8" w14:textId="77777777" w:rsidTr="00A138C6">
        <w:trPr>
          <w:trHeight w:hRule="exact" w:val="284"/>
        </w:trPr>
        <w:tc>
          <w:tcPr>
            <w:tcW w:w="1555" w:type="dxa"/>
            <w:tcBorders>
              <w:bottom w:val="single" w:sz="4" w:space="0" w:color="auto"/>
            </w:tcBorders>
          </w:tcPr>
          <w:p w14:paraId="44F630A2" w14:textId="77777777" w:rsidR="001838A8" w:rsidRPr="00BC76D1" w:rsidRDefault="001838A8" w:rsidP="00A138C6">
            <w:pPr>
              <w:rPr>
                <w:rFonts w:ascii="Times New Roman" w:hAnsi="Times New Roman" w:cs="Times New Roman"/>
              </w:rPr>
            </w:pPr>
            <w:r w:rsidRPr="00BC76D1">
              <w:rPr>
                <w:rFonts w:ascii="Times New Roman" w:hAnsi="Times New Roman" w:cs="Times New Roman"/>
              </w:rPr>
              <w:t>F1 vs F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B4A333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3E5A808" w14:textId="77777777" w:rsidR="001838A8" w:rsidRPr="00BC76D1" w:rsidRDefault="001838A8" w:rsidP="00A1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49C3F0B3" w14:textId="77777777" w:rsidR="001838A8" w:rsidRDefault="001838A8" w:rsidP="009A799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20436467" w14:textId="77777777" w:rsidR="001838A8" w:rsidRDefault="001838A8" w:rsidP="009A799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560DFFE2" w14:textId="77777777" w:rsidR="001838A8" w:rsidRDefault="001838A8" w:rsidP="009A799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5255E10B" w14:textId="77777777" w:rsidR="009A799D" w:rsidRPr="009A799D" w:rsidRDefault="009A799D" w:rsidP="009A799D">
      <w:pPr>
        <w:spacing w:after="0" w:line="240" w:lineRule="auto"/>
        <w:rPr>
          <w:rFonts w:ascii="Times New Roman" w:hAnsi="Times New Roman" w:cs="Times New Roman"/>
        </w:rPr>
      </w:pPr>
    </w:p>
    <w:p w14:paraId="43A73EC9" w14:textId="77777777" w:rsidR="009A799D" w:rsidRPr="00DF3606" w:rsidRDefault="009A799D" w:rsidP="009A79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A799D">
        <w:rPr>
          <w:rFonts w:ascii="Times New Roman" w:hAnsi="Times New Roman" w:cs="Times New Roman"/>
          <w:sz w:val="20"/>
          <w:szCs w:val="20"/>
        </w:rPr>
        <w:t>Weaners 1: one week after weaning; Weaners 2: one week prior to transfer to the finisher stage; Finishers 1: one week after transfer to the finisher stage; Finishers 2: one week prior to slaughter</w:t>
      </w:r>
    </w:p>
    <w:p w14:paraId="2C19CA07" w14:textId="77777777" w:rsidR="009A799D" w:rsidRPr="00A23B93" w:rsidRDefault="009A799D">
      <w:pPr>
        <w:rPr>
          <w:rFonts w:ascii="Times New Roman" w:hAnsi="Times New Roman" w:cs="Times New Roman"/>
        </w:rPr>
      </w:pPr>
    </w:p>
    <w:sectPr w:rsidR="009A799D" w:rsidRPr="00A23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93"/>
    <w:rsid w:val="001838A8"/>
    <w:rsid w:val="001C5D4D"/>
    <w:rsid w:val="002200AC"/>
    <w:rsid w:val="0037511B"/>
    <w:rsid w:val="003931A0"/>
    <w:rsid w:val="00463209"/>
    <w:rsid w:val="00693915"/>
    <w:rsid w:val="00863F9B"/>
    <w:rsid w:val="00877D8F"/>
    <w:rsid w:val="00906F28"/>
    <w:rsid w:val="009A799D"/>
    <w:rsid w:val="00A23B93"/>
    <w:rsid w:val="00A5336C"/>
    <w:rsid w:val="00A716C8"/>
    <w:rsid w:val="00BB29B9"/>
    <w:rsid w:val="00C13285"/>
    <w:rsid w:val="00CE56EF"/>
    <w:rsid w:val="00DE6BD1"/>
    <w:rsid w:val="00E405E8"/>
    <w:rsid w:val="00EA1963"/>
    <w:rsid w:val="00FD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18D67"/>
  <w15:chartTrackingRefBased/>
  <w15:docId w15:val="{6DB4F526-3D9A-45C9-B9A9-BEFBA55DE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B93"/>
    <w:rPr>
      <w:rFonts w:ascii="Calibri" w:eastAsia="Calibri" w:hAnsi="Calibri" w:cs="Calibri"/>
      <w:kern w:val="0"/>
      <w:lang w:val="es-CL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B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B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B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B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B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B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B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B9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B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B9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B9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B9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3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B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3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B9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3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B93"/>
    <w:pPr>
      <w:ind w:left="720"/>
      <w:contextualSpacing/>
    </w:pPr>
    <w:rPr>
      <w:rFonts w:asciiTheme="minorHAnsi" w:eastAsiaTheme="minorHAnsi" w:hAnsiTheme="minorHAnsi" w:cstheme="minorBidi"/>
      <w:kern w:val="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3B9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B9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B9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B9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11</Characters>
  <Application>Microsoft Office Word</Application>
  <DocSecurity>0</DocSecurity>
  <Lines>3</Lines>
  <Paragraphs>1</Paragraphs>
  <ScaleCrop>false</ScaleCrop>
  <Company>Teagasc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rnelas</dc:creator>
  <cp:keywords/>
  <dc:description/>
  <cp:lastModifiedBy>Mario Ornelas</cp:lastModifiedBy>
  <cp:revision>7</cp:revision>
  <dcterms:created xsi:type="dcterms:W3CDTF">2025-11-07T11:14:00Z</dcterms:created>
  <dcterms:modified xsi:type="dcterms:W3CDTF">2025-11-07T20:46:00Z</dcterms:modified>
</cp:coreProperties>
</file>